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D3E" w:rsidRPr="00200C5E" w:rsidRDefault="00C542EF" w:rsidP="002901E9">
      <w:pPr>
        <w:jc w:val="center"/>
        <w:rPr>
          <w:rFonts w:ascii="Calibri" w:hAnsi="Calibri" w:cs="Calibri"/>
          <w:b/>
          <w:lang w:val="en-US"/>
        </w:rPr>
      </w:pPr>
      <w:bookmarkStart w:id="0" w:name="_GoBack"/>
      <w:r>
        <w:rPr>
          <w:rFonts w:ascii="Calibri" w:hAnsi="Calibri" w:cs="Calibri"/>
          <w:b/>
          <w:lang w:val="en-US"/>
        </w:rPr>
        <w:t>Q</w:t>
      </w:r>
      <w:r w:rsidR="008A5D3E" w:rsidRPr="00200C5E">
        <w:rPr>
          <w:rFonts w:ascii="Calibri" w:hAnsi="Calibri" w:cs="Calibri"/>
          <w:b/>
          <w:lang w:val="en-US"/>
        </w:rPr>
        <w:t>uality control for vitamin hard gelatin capsules</w:t>
      </w:r>
    </w:p>
    <w:bookmarkEnd w:id="0"/>
    <w:p w:rsidR="00797743" w:rsidRPr="00200C5E" w:rsidRDefault="00797743" w:rsidP="006D5A54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Content </w:t>
      </w:r>
    </w:p>
    <w:p w:rsidR="008A5D3E" w:rsidRPr="00200C5E" w:rsidRDefault="008A5D3E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>Hard gelatin capsule content is determined by HPLC-UV analysis. Conformity values come from the USP, from the closest pharmaceutical form monograph (capsules or tablets).</w:t>
      </w:r>
    </w:p>
    <w:p w:rsidR="00797743" w:rsidRPr="00200C5E" w:rsidRDefault="00797743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Thiamine hydrochloride: </w:t>
      </w:r>
      <w:r w:rsidR="008A5D3E" w:rsidRPr="00200C5E">
        <w:rPr>
          <w:rFonts w:ascii="Calibri" w:hAnsi="Calibri" w:cs="Calibri"/>
          <w:lang w:val="en-US"/>
        </w:rPr>
        <w:t>NLT 90.0% and NMT 110.0% of the labeled amount (50 mg) (USP “thiamine hydrochloride tablets” monograph)</w:t>
      </w:r>
    </w:p>
    <w:p w:rsidR="00797743" w:rsidRPr="00200C5E" w:rsidRDefault="00797743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Riboflavin: </w:t>
      </w:r>
      <w:r w:rsidR="008A5D3E" w:rsidRPr="00200C5E">
        <w:rPr>
          <w:rFonts w:ascii="Calibri" w:hAnsi="Calibri" w:cs="Calibri"/>
          <w:lang w:val="en-US"/>
        </w:rPr>
        <w:t>NLT 95.0% and NMT 115.0% of the labeled amount (50 mg) (USP “riboflavin tablets” monograph)</w:t>
      </w:r>
    </w:p>
    <w:p w:rsidR="00797743" w:rsidRPr="00200C5E" w:rsidRDefault="00797743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Pyridoxine hydrochloride: </w:t>
      </w:r>
      <w:r w:rsidR="008A5D3E" w:rsidRPr="00200C5E">
        <w:rPr>
          <w:rFonts w:ascii="Calibri" w:hAnsi="Calibri" w:cs="Calibri"/>
          <w:lang w:val="en-US"/>
        </w:rPr>
        <w:t>NLT 95.0% and NMT 115.0% of the labeled amount (50 mg) (USP “pyridoxine hydrochloride tablets” monograph)</w:t>
      </w:r>
    </w:p>
    <w:p w:rsidR="00797743" w:rsidRPr="00200C5E" w:rsidRDefault="00797743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Biotin: </w:t>
      </w:r>
      <w:r w:rsidR="008A5D3E" w:rsidRPr="00200C5E">
        <w:rPr>
          <w:rFonts w:ascii="Calibri" w:hAnsi="Calibri" w:cs="Calibri"/>
          <w:lang w:val="en-US"/>
        </w:rPr>
        <w:t>NLT 90.0% and NMT 110.0% of the labeled amount (40 mg) (USP “biotin capsules” monograph)</w:t>
      </w:r>
    </w:p>
    <w:p w:rsidR="00797743" w:rsidRPr="00200C5E" w:rsidRDefault="00E56690" w:rsidP="00E56690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>Uniformity of dosage units</w:t>
      </w:r>
    </w:p>
    <w:p w:rsidR="008A5D3E" w:rsidRPr="00200C5E" w:rsidRDefault="008A5D3E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>As tested samples are</w:t>
      </w:r>
      <w:r w:rsidR="00797743" w:rsidRPr="00200C5E">
        <w:rPr>
          <w:rFonts w:ascii="Calibri" w:hAnsi="Calibri" w:cs="Calibri"/>
          <w:lang w:val="en-US"/>
        </w:rPr>
        <w:t xml:space="preserve"> capsules with dose or ratio drug/substance higher than 25 mg/25%</w:t>
      </w:r>
      <w:r w:rsidR="00F90F91" w:rsidRPr="00200C5E">
        <w:rPr>
          <w:rFonts w:ascii="Calibri" w:hAnsi="Calibri" w:cs="Calibri"/>
          <w:lang w:val="en-US"/>
        </w:rPr>
        <w:t>. U</w:t>
      </w:r>
      <w:r w:rsidR="00797743" w:rsidRPr="00200C5E">
        <w:rPr>
          <w:rFonts w:ascii="Calibri" w:hAnsi="Calibri" w:cs="Calibri"/>
          <w:lang w:val="en-US"/>
        </w:rPr>
        <w:t xml:space="preserve">niformity of dosage units, weigh variation test is applied as per both EP and USP. </w:t>
      </w:r>
    </w:p>
    <w:p w:rsidR="00797743" w:rsidRPr="00200C5E" w:rsidRDefault="00797743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>One capsule is analyzed for its content, and 10 are accurately weighed individually,</w:t>
      </w:r>
      <w:r w:rsidR="00F90F91" w:rsidRPr="00200C5E">
        <w:rPr>
          <w:rFonts w:ascii="Calibri" w:hAnsi="Calibri" w:cs="Calibri"/>
          <w:lang w:val="en-US"/>
        </w:rPr>
        <w:t xml:space="preserve"> and then</w:t>
      </w:r>
      <w:r w:rsidRPr="00200C5E">
        <w:rPr>
          <w:rFonts w:ascii="Calibri" w:hAnsi="Calibri" w:cs="Calibri"/>
          <w:lang w:val="en-US"/>
        </w:rPr>
        <w:t xml:space="preserve"> emptied</w:t>
      </w:r>
      <w:r w:rsidR="00F90F91" w:rsidRPr="00200C5E">
        <w:rPr>
          <w:rFonts w:ascii="Calibri" w:hAnsi="Calibri" w:cs="Calibri"/>
          <w:lang w:val="en-US"/>
        </w:rPr>
        <w:t>. T</w:t>
      </w:r>
      <w:r w:rsidRPr="00200C5E">
        <w:rPr>
          <w:rFonts w:ascii="Calibri" w:hAnsi="Calibri" w:cs="Calibri"/>
          <w:lang w:val="en-US"/>
        </w:rPr>
        <w:t xml:space="preserve">he shells are accurately weighed individually. The acceptance value is calculated and has to be lower than 15%.  </w:t>
      </w:r>
    </w:p>
    <w:p w:rsidR="003A254A" w:rsidRPr="00200C5E" w:rsidRDefault="003A254A" w:rsidP="006D5A54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200C5E">
        <w:rPr>
          <w:lang w:val="en-US"/>
        </w:rPr>
        <w:t>Microbiological conformity</w:t>
      </w:r>
    </w:p>
    <w:p w:rsidR="003A254A" w:rsidRPr="00200C5E" w:rsidRDefault="003A254A" w:rsidP="006D5A54">
      <w:pPr>
        <w:jc w:val="both"/>
        <w:rPr>
          <w:lang w:val="en-US"/>
        </w:rPr>
      </w:pPr>
      <w:r w:rsidRPr="00200C5E">
        <w:rPr>
          <w:lang w:val="en-US"/>
        </w:rPr>
        <w:t>For each batches, two individual capsules are analyzed to determine TAMC and TYMC, with the same protocol than detailed in the main manuscript.</w:t>
      </w:r>
    </w:p>
    <w:p w:rsidR="008A5D3E" w:rsidRPr="00200C5E" w:rsidRDefault="008A5D3E" w:rsidP="006D5A54">
      <w:pPr>
        <w:jc w:val="both"/>
        <w:rPr>
          <w:rFonts w:ascii="Calibri" w:hAnsi="Calibri" w:cs="Calibri"/>
          <w:lang w:val="en-US"/>
        </w:rPr>
      </w:pPr>
      <w:r w:rsidRPr="00200C5E">
        <w:rPr>
          <w:rFonts w:ascii="Calibri" w:hAnsi="Calibri" w:cs="Calibri"/>
          <w:lang w:val="en-US"/>
        </w:rPr>
        <w:t xml:space="preserve">Table A. presents the values obtained from the three first batches for each vitamin. </w:t>
      </w:r>
      <w:r w:rsidR="002901E9" w:rsidRPr="00200C5E">
        <w:rPr>
          <w:rFonts w:ascii="Calibri" w:hAnsi="Calibri" w:cs="Calibri"/>
          <w:lang w:val="en-US"/>
        </w:rPr>
        <w:t xml:space="preserve">All batches were conforms both for content and for </w:t>
      </w:r>
      <w:r w:rsidR="00E56690" w:rsidRPr="00200C5E">
        <w:rPr>
          <w:rFonts w:ascii="Calibri" w:hAnsi="Calibri" w:cs="Calibri"/>
          <w:lang w:val="en-US"/>
        </w:rPr>
        <w:t>uniformity of dosage units</w:t>
      </w:r>
      <w:r w:rsidR="002901E9" w:rsidRPr="00200C5E">
        <w:rPr>
          <w:rFonts w:ascii="Calibri" w:hAnsi="Calibri" w:cs="Calibri"/>
          <w:lang w:val="en-US"/>
        </w:rPr>
        <w:t xml:space="preserve">. </w:t>
      </w:r>
    </w:p>
    <w:p w:rsidR="002901E9" w:rsidRPr="00200C5E" w:rsidRDefault="002901E9">
      <w:pPr>
        <w:rPr>
          <w:b/>
          <w:lang w:val="en-US"/>
        </w:rPr>
      </w:pPr>
      <w:r w:rsidRPr="00200C5E">
        <w:rPr>
          <w:rFonts w:ascii="Calibri" w:hAnsi="Calibri" w:cs="Calibri"/>
          <w:b/>
          <w:lang w:val="en-US"/>
        </w:rPr>
        <w:t xml:space="preserve">Table </w:t>
      </w:r>
      <w:r w:rsidR="002C038C">
        <w:rPr>
          <w:rFonts w:ascii="Calibri" w:hAnsi="Calibri" w:cs="Calibri"/>
          <w:b/>
          <w:lang w:val="en-US"/>
        </w:rPr>
        <w:t>2</w:t>
      </w:r>
      <w:r w:rsidRPr="00200C5E">
        <w:rPr>
          <w:rFonts w:ascii="Calibri" w:hAnsi="Calibri" w:cs="Calibri"/>
          <w:b/>
          <w:lang w:val="en-US"/>
        </w:rPr>
        <w:t xml:space="preserve">. </w:t>
      </w:r>
      <w:r w:rsidR="003A254A" w:rsidRPr="00200C5E">
        <w:rPr>
          <w:rFonts w:ascii="Calibri" w:hAnsi="Calibri" w:cs="Calibri"/>
          <w:b/>
          <w:lang w:val="en-US"/>
        </w:rPr>
        <w:t>First b</w:t>
      </w:r>
      <w:r w:rsidRPr="00200C5E">
        <w:rPr>
          <w:rFonts w:ascii="Calibri" w:hAnsi="Calibri" w:cs="Calibri"/>
          <w:b/>
          <w:lang w:val="en-US"/>
        </w:rPr>
        <w:t>atches</w:t>
      </w:r>
      <w:r w:rsidR="003A254A" w:rsidRPr="00200C5E">
        <w:rPr>
          <w:rFonts w:ascii="Calibri" w:hAnsi="Calibri" w:cs="Calibri"/>
          <w:b/>
          <w:lang w:val="en-US"/>
        </w:rPr>
        <w:t>,</w:t>
      </w:r>
      <w:r w:rsidRPr="00200C5E">
        <w:rPr>
          <w:rFonts w:ascii="Calibri" w:hAnsi="Calibri" w:cs="Calibri"/>
          <w:b/>
          <w:lang w:val="en-US"/>
        </w:rPr>
        <w:t xml:space="preserve"> </w:t>
      </w:r>
      <w:r w:rsidR="003A254A" w:rsidRPr="00200C5E">
        <w:rPr>
          <w:rFonts w:ascii="Calibri" w:hAnsi="Calibri" w:cs="Calibri"/>
          <w:b/>
          <w:lang w:val="en-US"/>
        </w:rPr>
        <w:t xml:space="preserve">content and </w:t>
      </w:r>
      <w:r w:rsidR="00E56690" w:rsidRPr="00200C5E">
        <w:rPr>
          <w:rFonts w:ascii="Calibri" w:hAnsi="Calibri" w:cs="Calibri"/>
          <w:b/>
          <w:lang w:val="en-US"/>
        </w:rPr>
        <w:t>Uniformity of dosage units</w:t>
      </w:r>
    </w:p>
    <w:tbl>
      <w:tblPr>
        <w:tblStyle w:val="Grilledutableau"/>
        <w:tblW w:w="8359" w:type="dxa"/>
        <w:tblLook w:val="04A0" w:firstRow="1" w:lastRow="0" w:firstColumn="1" w:lastColumn="0" w:noHBand="0" w:noVBand="1"/>
      </w:tblPr>
      <w:tblGrid>
        <w:gridCol w:w="3397"/>
        <w:gridCol w:w="3119"/>
        <w:gridCol w:w="1843"/>
      </w:tblGrid>
      <w:tr w:rsidR="00200C5E" w:rsidRPr="00200C5E" w:rsidTr="002901E9">
        <w:tc>
          <w:tcPr>
            <w:tcW w:w="3397" w:type="dxa"/>
            <w:tcBorders>
              <w:lef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</w:p>
        </w:tc>
        <w:tc>
          <w:tcPr>
            <w:tcW w:w="3119" w:type="dxa"/>
            <w:tcBorders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Content (% of theoretical value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Acceptance Value</w:t>
            </w:r>
          </w:p>
        </w:tc>
      </w:tr>
      <w:tr w:rsidR="00200C5E" w:rsidRPr="00200C5E" w:rsidTr="002901E9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Thiamine hydrochloride (Batch 1)</w:t>
            </w:r>
          </w:p>
        </w:tc>
        <w:tc>
          <w:tcPr>
            <w:tcW w:w="311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3.4 %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1.6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 w:rsidP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Thiamine hydrochloride (Batch 2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0.2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2.7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7929C3" w:rsidRPr="00200C5E" w:rsidRDefault="007929C3" w:rsidP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Thiamine hydrochloride (Batch 3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0.8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3.5 %</w:t>
            </w:r>
          </w:p>
        </w:tc>
      </w:tr>
      <w:tr w:rsidR="00200C5E" w:rsidRPr="00200C5E" w:rsidTr="002901E9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Riboflav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1)</w:t>
            </w:r>
          </w:p>
        </w:tc>
        <w:tc>
          <w:tcPr>
            <w:tcW w:w="311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8.3 %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 w:rsidP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7.7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Riboflav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2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0.0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 w:rsidP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5.7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Riboflav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3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6.4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 w:rsidP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.1 %</w:t>
            </w:r>
          </w:p>
        </w:tc>
      </w:tr>
      <w:tr w:rsidR="00200C5E" w:rsidRPr="00200C5E" w:rsidTr="002901E9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rFonts w:ascii="Calibri" w:hAnsi="Calibri" w:cs="Calibri"/>
              </w:rPr>
              <w:t xml:space="preserve">Pyridoxine </w:t>
            </w:r>
            <w:proofErr w:type="spellStart"/>
            <w:r w:rsidRPr="00200C5E">
              <w:rPr>
                <w:rFonts w:ascii="Calibri" w:hAnsi="Calibri" w:cs="Calibri"/>
              </w:rPr>
              <w:t>hydrochloride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1)</w:t>
            </w:r>
          </w:p>
        </w:tc>
        <w:tc>
          <w:tcPr>
            <w:tcW w:w="311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8.9 %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1.3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rFonts w:ascii="Calibri" w:hAnsi="Calibri" w:cs="Calibri"/>
              </w:rPr>
              <w:t xml:space="preserve">Pyridoxine </w:t>
            </w:r>
            <w:proofErr w:type="spellStart"/>
            <w:r w:rsidRPr="00200C5E">
              <w:rPr>
                <w:rFonts w:ascii="Calibri" w:hAnsi="Calibri" w:cs="Calibri"/>
              </w:rPr>
              <w:t>hydrochloride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2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5.0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.6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rFonts w:ascii="Calibri" w:hAnsi="Calibri" w:cs="Calibri"/>
              </w:rPr>
              <w:t xml:space="preserve">Pyridoxine </w:t>
            </w:r>
            <w:proofErr w:type="spellStart"/>
            <w:r w:rsidRPr="00200C5E">
              <w:rPr>
                <w:rFonts w:ascii="Calibri" w:hAnsi="Calibri" w:cs="Calibri"/>
              </w:rPr>
              <w:t>hydrochloride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3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8.5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8.2 %</w:t>
            </w:r>
          </w:p>
        </w:tc>
      </w:tr>
      <w:tr w:rsidR="00200C5E" w:rsidRPr="00200C5E" w:rsidTr="002901E9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Biot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1)</w:t>
            </w:r>
          </w:p>
        </w:tc>
        <w:tc>
          <w:tcPr>
            <w:tcW w:w="311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8.1 %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2.7 %</w:t>
            </w:r>
          </w:p>
        </w:tc>
      </w:tr>
      <w:tr w:rsidR="00200C5E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Biot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2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99.2 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3.5 %</w:t>
            </w:r>
          </w:p>
        </w:tc>
      </w:tr>
      <w:tr w:rsidR="007929C3" w:rsidRPr="00200C5E" w:rsidTr="002901E9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proofErr w:type="spellStart"/>
            <w:r w:rsidRPr="00200C5E">
              <w:rPr>
                <w:rFonts w:ascii="Calibri" w:hAnsi="Calibri" w:cs="Calibri"/>
              </w:rPr>
              <w:t>Biotin</w:t>
            </w:r>
            <w:proofErr w:type="spellEnd"/>
            <w:r w:rsidRPr="00200C5E">
              <w:rPr>
                <w:rFonts w:ascii="Calibri" w:hAnsi="Calibri" w:cs="Calibri"/>
              </w:rPr>
              <w:t xml:space="preserve"> </w:t>
            </w:r>
            <w:r w:rsidRPr="00200C5E">
              <w:rPr>
                <w:lang w:val="en-US"/>
              </w:rPr>
              <w:t>(Batch 3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01.1%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29C3" w:rsidRPr="00200C5E" w:rsidRDefault="007929C3">
            <w:pPr>
              <w:rPr>
                <w:lang w:val="en-US"/>
              </w:rPr>
            </w:pPr>
            <w:r w:rsidRPr="00200C5E">
              <w:rPr>
                <w:lang w:val="en-US"/>
              </w:rPr>
              <w:t>13.2 %</w:t>
            </w:r>
          </w:p>
        </w:tc>
      </w:tr>
    </w:tbl>
    <w:p w:rsidR="007929C3" w:rsidRPr="00200C5E" w:rsidRDefault="007929C3">
      <w:pPr>
        <w:rPr>
          <w:b/>
          <w:lang w:val="en-US"/>
        </w:rPr>
      </w:pPr>
    </w:p>
    <w:p w:rsidR="009C55EF" w:rsidRPr="00200C5E" w:rsidRDefault="009C55EF">
      <w:pPr>
        <w:rPr>
          <w:lang w:val="en-US"/>
        </w:rPr>
      </w:pPr>
    </w:p>
    <w:sectPr w:rsidR="009C55EF" w:rsidRPr="00200C5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460" w:rsidRDefault="00184460" w:rsidP="00184460">
      <w:pPr>
        <w:spacing w:after="0" w:line="240" w:lineRule="auto"/>
      </w:pPr>
      <w:r>
        <w:separator/>
      </w:r>
    </w:p>
  </w:endnote>
  <w:end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5185511"/>
      <w:docPartObj>
        <w:docPartGallery w:val="Page Numbers (Bottom of Page)"/>
        <w:docPartUnique/>
      </w:docPartObj>
    </w:sdtPr>
    <w:sdtEndPr/>
    <w:sdtContent>
      <w:p w:rsidR="00184460" w:rsidRDefault="0018446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42EF">
          <w:rPr>
            <w:noProof/>
          </w:rPr>
          <w:t>1</w:t>
        </w:r>
        <w:r>
          <w:fldChar w:fldCharType="end"/>
        </w:r>
      </w:p>
    </w:sdtContent>
  </w:sdt>
  <w:p w:rsidR="00184460" w:rsidRDefault="0018446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460" w:rsidRDefault="00184460" w:rsidP="00184460">
      <w:pPr>
        <w:spacing w:after="0" w:line="240" w:lineRule="auto"/>
      </w:pPr>
      <w:r>
        <w:separator/>
      </w:r>
    </w:p>
  </w:footnote>
  <w:foot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82CF0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97E1F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FC2"/>
    <w:rsid w:val="00051363"/>
    <w:rsid w:val="00080B5B"/>
    <w:rsid w:val="000A540F"/>
    <w:rsid w:val="00184460"/>
    <w:rsid w:val="001A6CB4"/>
    <w:rsid w:val="00200C5E"/>
    <w:rsid w:val="00213067"/>
    <w:rsid w:val="002901E9"/>
    <w:rsid w:val="00294951"/>
    <w:rsid w:val="002C038C"/>
    <w:rsid w:val="002C48F2"/>
    <w:rsid w:val="002C70EE"/>
    <w:rsid w:val="00312CE8"/>
    <w:rsid w:val="00320108"/>
    <w:rsid w:val="003427C4"/>
    <w:rsid w:val="00362EF6"/>
    <w:rsid w:val="003A254A"/>
    <w:rsid w:val="003D1ADB"/>
    <w:rsid w:val="003E334A"/>
    <w:rsid w:val="00402E9E"/>
    <w:rsid w:val="0043798B"/>
    <w:rsid w:val="00442CF1"/>
    <w:rsid w:val="005065BB"/>
    <w:rsid w:val="00523778"/>
    <w:rsid w:val="00544EE5"/>
    <w:rsid w:val="005535D3"/>
    <w:rsid w:val="005A7924"/>
    <w:rsid w:val="00611DBD"/>
    <w:rsid w:val="00627981"/>
    <w:rsid w:val="00653EC4"/>
    <w:rsid w:val="006D5A54"/>
    <w:rsid w:val="006F1C27"/>
    <w:rsid w:val="0073546B"/>
    <w:rsid w:val="0074661C"/>
    <w:rsid w:val="007823DA"/>
    <w:rsid w:val="00792666"/>
    <w:rsid w:val="007929C3"/>
    <w:rsid w:val="00797743"/>
    <w:rsid w:val="00832C0E"/>
    <w:rsid w:val="00847AEE"/>
    <w:rsid w:val="00875B0F"/>
    <w:rsid w:val="008A234E"/>
    <w:rsid w:val="008A5D3E"/>
    <w:rsid w:val="008E56BE"/>
    <w:rsid w:val="009260D0"/>
    <w:rsid w:val="0096134D"/>
    <w:rsid w:val="009C55EF"/>
    <w:rsid w:val="009D3DF7"/>
    <w:rsid w:val="00A045B8"/>
    <w:rsid w:val="00A352BB"/>
    <w:rsid w:val="00A77776"/>
    <w:rsid w:val="00AF5F29"/>
    <w:rsid w:val="00B41706"/>
    <w:rsid w:val="00B571CB"/>
    <w:rsid w:val="00C21313"/>
    <w:rsid w:val="00C443D6"/>
    <w:rsid w:val="00C542EF"/>
    <w:rsid w:val="00C75DE7"/>
    <w:rsid w:val="00CA111B"/>
    <w:rsid w:val="00CC55B2"/>
    <w:rsid w:val="00D426AF"/>
    <w:rsid w:val="00D52F9D"/>
    <w:rsid w:val="00D74A91"/>
    <w:rsid w:val="00DC28D0"/>
    <w:rsid w:val="00DC3FC2"/>
    <w:rsid w:val="00DD0AB3"/>
    <w:rsid w:val="00DD73AA"/>
    <w:rsid w:val="00E56690"/>
    <w:rsid w:val="00E74E97"/>
    <w:rsid w:val="00E83A11"/>
    <w:rsid w:val="00E86ED1"/>
    <w:rsid w:val="00E92B64"/>
    <w:rsid w:val="00EF4E45"/>
    <w:rsid w:val="00F11601"/>
    <w:rsid w:val="00F90F91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E67E4-5594-453C-A2E4-BD7B1480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2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4460"/>
  </w:style>
  <w:style w:type="paragraph" w:styleId="Pieddepage">
    <w:name w:val="footer"/>
    <w:basedOn w:val="Normal"/>
    <w:link w:val="Pieddepag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4460"/>
  </w:style>
  <w:style w:type="paragraph" w:styleId="Textedebulles">
    <w:name w:val="Balloon Text"/>
    <w:basedOn w:val="Normal"/>
    <w:link w:val="TextedebullesCar"/>
    <w:uiPriority w:val="99"/>
    <w:semiHidden/>
    <w:unhideWhenUsed/>
    <w:rsid w:val="00184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46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A5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63</cp:revision>
  <cp:lastPrinted>2024-11-05T12:34:00Z</cp:lastPrinted>
  <dcterms:created xsi:type="dcterms:W3CDTF">2024-09-09T14:28:00Z</dcterms:created>
  <dcterms:modified xsi:type="dcterms:W3CDTF">2025-03-05T16:41:00Z</dcterms:modified>
</cp:coreProperties>
</file>